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13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7378D8" w:rsidRPr="00A221EA" w14:paraId="5ED17374" w14:textId="77777777" w:rsidTr="00474BE3">
        <w:trPr>
          <w:trHeight w:val="567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8B40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bookmarkStart w:id="0" w:name="_Hlk167969290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Variabl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F355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on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DA7C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on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9D248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Lymph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50A7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Lymph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F703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s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1BB7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s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2706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Eosin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E9F3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Eosin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E0618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r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CCB1F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r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9163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and 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701E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and 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</w:tr>
      <w:tr w:rsidR="007378D8" w:rsidRPr="00A221EA" w14:paraId="0E87BE0A" w14:textId="77777777" w:rsidTr="00474BE3">
        <w:trPr>
          <w:trHeight w:val="56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163D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WBC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CE79E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1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BE80D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7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1E69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2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D8F07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85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8D365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6A2A7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EB7A3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BD1E5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61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1176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C1F5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81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C152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-0.43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84D90F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0</w:t>
            </w:r>
          </w:p>
        </w:tc>
      </w:tr>
      <w:tr w:rsidR="007378D8" w:rsidRPr="00A221EA" w14:paraId="30A75E6F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9231D8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on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B8EE563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402F07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9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FCFD57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33D97C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3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CF40A0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9308D00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69DFB2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5B93CA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E585D3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EFD91B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2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0CC58A0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A70B39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1</w:t>
            </w:r>
          </w:p>
        </w:tc>
      </w:tr>
      <w:tr w:rsidR="007378D8" w:rsidRPr="00A221EA" w14:paraId="33C9E39B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DE9E58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Mon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A6D5D87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0A9C96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CA13C1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08AB12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64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3BB99A8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F02B678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61EFDC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DFA692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AA0B6F0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296F0D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9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3A1AE1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CA151BF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5</w:t>
            </w:r>
          </w:p>
        </w:tc>
      </w:tr>
      <w:tr w:rsidR="007378D8" w:rsidRPr="00A221EA" w14:paraId="3CD2A180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D7544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Lymph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1F8A83D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B5B13A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00D282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3C98AF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70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5E55E8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B6751D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5BC13F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B573A5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C669B6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-0.9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764E9C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56960F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6B8DBB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9</w:t>
            </w:r>
          </w:p>
        </w:tc>
      </w:tr>
      <w:tr w:rsidR="007378D8" w:rsidRPr="00A221EA" w14:paraId="1F6A6990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8A7C0B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Lymphocyte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6C5BC51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AD62EE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5D1B4E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915ADC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FB7828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E18595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727B9F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A16197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5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CDBB0D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-0.7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31AF97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4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CE07B1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4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ADF9BD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9</w:t>
            </w:r>
          </w:p>
        </w:tc>
      </w:tr>
      <w:tr w:rsidR="007378D8" w:rsidRPr="00A221EA" w14:paraId="1166E14B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086DD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s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222A60D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6490B6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B48321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BB72A0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CD3F77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AC8FDE0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BC040F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988D4E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15BF93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2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075346F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B6964A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2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547752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3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7378D8" w:rsidRPr="00A221EA" w14:paraId="08A3EA3F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DB896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s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EFF3120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F0C824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DEE95C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4F44DF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B605E7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B15C61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D5E252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FC4CC4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BDD516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3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488AA3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9F6087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1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EAFC84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44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7378D8" w:rsidRPr="00A221EA" w14:paraId="303D1346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5E362D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Eosin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051142C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17F9BD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789BE3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A528E7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C30EA8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BA177B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C7B407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F64CE8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75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954CF5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5A3077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A61FEF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C7E9C40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18</w:t>
            </w:r>
          </w:p>
        </w:tc>
      </w:tr>
      <w:tr w:rsidR="007378D8" w:rsidRPr="00A221EA" w14:paraId="2D0CA8FF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93DF8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Eosin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D6B2F42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400BA7C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AFF1A2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79A8A8D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EC23B4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C682C8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380A03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88E425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4946CA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2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D1858F3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4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A190A70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3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DB2525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6</w:t>
            </w:r>
          </w:p>
        </w:tc>
      </w:tr>
      <w:tr w:rsidR="007378D8" w:rsidRPr="00A221EA" w14:paraId="4AEBC07F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BC019F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r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C971970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BB7AE0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09B782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75CC8D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D915F5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D04126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042EC6F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275314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4F000D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65C99E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3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98951C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1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412A90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2</w:t>
            </w:r>
          </w:p>
        </w:tc>
      </w:tr>
      <w:tr w:rsidR="007378D8" w:rsidRPr="00A221EA" w14:paraId="2AD3B5F6" w14:textId="77777777" w:rsidTr="00474BE3">
        <w:trPr>
          <w:trHeight w:val="56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449623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rophil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10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9</w:t>
            </w: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/L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F4099ED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C5DF16F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B04357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B8335A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3ADF5F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3C2350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C79837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CB56D56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7302E8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E75799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BC63E1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2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F48E705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0.001</w:t>
            </w:r>
          </w:p>
        </w:tc>
      </w:tr>
      <w:tr w:rsidR="007378D8" w:rsidRPr="00A221EA" w14:paraId="5547EAC0" w14:textId="77777777" w:rsidTr="00474BE3">
        <w:trPr>
          <w:trHeight w:val="567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F85DAF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and </w:t>
            </w:r>
            <w:proofErr w:type="spellStart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neut</w:t>
            </w:r>
            <w:proofErr w:type="spellEnd"/>
            <w:r w:rsidRPr="00A221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(%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2EC8B5" w14:textId="77777777" w:rsidR="007378D8" w:rsidRPr="00A221EA" w:rsidRDefault="007378D8" w:rsidP="00474BE3">
            <w:pPr>
              <w:ind w:left="164" w:hanging="164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D6A23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1914DB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41F458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47A531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991EBE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3D45FA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B25154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E6BE42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1DD36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43DFC7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EC8219" w14:textId="77777777" w:rsidR="007378D8" w:rsidRPr="00A221EA" w:rsidRDefault="007378D8" w:rsidP="00474BE3">
            <w:pPr>
              <w:ind w:left="164" w:hanging="16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94</w:t>
            </w:r>
            <w:r w:rsidRPr="00A22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</w:tbl>
    <w:p w14:paraId="4305A749" w14:textId="77777777" w:rsidR="007378D8" w:rsidRPr="00206BCE" w:rsidRDefault="007378D8" w:rsidP="007378D8">
      <w:pPr>
        <w:ind w:left="164" w:hanging="164"/>
        <w:rPr>
          <w:rFonts w:ascii="Times New Roman" w:hAnsi="Times New Roman" w:cs="Times New Roman"/>
          <w:sz w:val="20"/>
          <w:szCs w:val="20"/>
        </w:rPr>
      </w:pPr>
      <w:r w:rsidRPr="00206BCE">
        <w:rPr>
          <w:rFonts w:ascii="Times New Roman" w:hAnsi="Times New Roman" w:cs="Times New Roman"/>
          <w:sz w:val="20"/>
          <w:szCs w:val="20"/>
        </w:rPr>
        <w:t xml:space="preserve">WBC, white blood cell count; </w:t>
      </w:r>
      <w:r w:rsidRPr="00206BCE">
        <w:rPr>
          <w:rFonts w:ascii="Times New Roman" w:eastAsia="Calibri" w:hAnsi="Times New Roman" w:cs="Times New Roman"/>
          <w:sz w:val="20"/>
          <w:szCs w:val="20"/>
        </w:rPr>
        <w:t xml:space="preserve">Band </w:t>
      </w:r>
      <w:proofErr w:type="spellStart"/>
      <w:r w:rsidRPr="00206BCE">
        <w:rPr>
          <w:rFonts w:ascii="Times New Roman" w:eastAsia="Calibri" w:hAnsi="Times New Roman" w:cs="Times New Roman"/>
          <w:sz w:val="20"/>
          <w:szCs w:val="20"/>
        </w:rPr>
        <w:t>neut</w:t>
      </w:r>
      <w:proofErr w:type="spellEnd"/>
      <w:r w:rsidRPr="00206BCE">
        <w:rPr>
          <w:rFonts w:ascii="Times New Roman" w:eastAsia="Calibri" w:hAnsi="Times New Roman" w:cs="Times New Roman"/>
          <w:sz w:val="20"/>
          <w:szCs w:val="20"/>
        </w:rPr>
        <w:t>, band neutrophils.</w:t>
      </w:r>
    </w:p>
    <w:p w14:paraId="4AEF65B3" w14:textId="77777777" w:rsidR="007378D8" w:rsidRPr="00A221EA" w:rsidRDefault="007378D8" w:rsidP="007378D8">
      <w:pPr>
        <w:ind w:left="164" w:hanging="164"/>
        <w:rPr>
          <w:rFonts w:ascii="Times New Roman" w:hAnsi="Times New Roman" w:cs="Times New Roman"/>
        </w:rPr>
      </w:pPr>
      <w:r w:rsidRPr="00206B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06BCE">
        <w:rPr>
          <w:rFonts w:ascii="Times New Roman" w:hAnsi="Times New Roman" w:cs="Times New Roman"/>
          <w:sz w:val="20"/>
          <w:szCs w:val="20"/>
        </w:rPr>
        <w:t xml:space="preserve"> = Pearson, </w:t>
      </w:r>
      <w:r w:rsidRPr="00206B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06BCE">
        <w:rPr>
          <w:rFonts w:ascii="Times New Roman" w:hAnsi="Times New Roman" w:cs="Times New Roman"/>
          <w:sz w:val="20"/>
          <w:szCs w:val="20"/>
        </w:rPr>
        <w:t xml:space="preserve"> = Spearmann</w:t>
      </w:r>
      <w:bookmarkEnd w:id="0"/>
    </w:p>
    <w:p w14:paraId="49A42AF6" w14:textId="77777777" w:rsidR="007378D8" w:rsidRDefault="007378D8" w:rsidP="007378D8"/>
    <w:p w14:paraId="2A14200B" w14:textId="77777777" w:rsidR="008B2F13" w:rsidRDefault="008B2F13"/>
    <w:sectPr w:rsidR="008B2F13" w:rsidSect="007378D8">
      <w:pgSz w:w="16838" w:h="11906" w:orient="landscape"/>
      <w:pgMar w:top="993" w:right="1417" w:bottom="1133" w:left="1276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D8"/>
    <w:rsid w:val="005B3170"/>
    <w:rsid w:val="007378D8"/>
    <w:rsid w:val="008B2F13"/>
    <w:rsid w:val="00DD04E7"/>
    <w:rsid w:val="00E6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84B2A9"/>
  <w15:chartTrackingRefBased/>
  <w15:docId w15:val="{E36FE862-363D-479C-B834-34355F71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8D8"/>
    <w:pPr>
      <w:spacing w:after="0" w:line="240" w:lineRule="auto"/>
    </w:pPr>
    <w:rPr>
      <w:rFonts w:asciiTheme="minorHAnsi" w:hAnsiTheme="minorHAnsi" w:cstheme="minorBidi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7378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378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378D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378D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378D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378D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378D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378D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378D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7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37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378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378D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378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378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378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378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378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37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737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378D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7378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378D8"/>
    <w:pPr>
      <w:spacing w:before="160" w:after="160" w:line="259" w:lineRule="auto"/>
      <w:jc w:val="center"/>
    </w:pPr>
    <w:rPr>
      <w:rFonts w:ascii="Times New Roman" w:hAnsi="Times New Roman" w:cs="Arial"/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7378D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78D8"/>
    <w:pPr>
      <w:spacing w:after="160" w:line="259" w:lineRule="auto"/>
      <w:ind w:left="720"/>
      <w:contextualSpacing/>
    </w:pPr>
    <w:rPr>
      <w:rFonts w:ascii="Times New Roman" w:hAnsi="Times New Roman" w:cs="Arial"/>
      <w:lang w:val="pt-BR"/>
    </w:rPr>
  </w:style>
  <w:style w:type="character" w:styleId="nfaseIntensa">
    <w:name w:val="Intense Emphasis"/>
    <w:basedOn w:val="Fontepargpadro"/>
    <w:uiPriority w:val="21"/>
    <w:qFormat/>
    <w:rsid w:val="007378D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37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Arial"/>
      <w:i/>
      <w:iCs/>
      <w:color w:val="0F4761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378D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378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774</Characters>
  <Application>Microsoft Office Word</Application>
  <DocSecurity>0</DocSecurity>
  <Lines>184</Lines>
  <Paragraphs>104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lo</dc:creator>
  <cp:keywords/>
  <dc:description/>
  <cp:lastModifiedBy>Daniela Mello</cp:lastModifiedBy>
  <cp:revision>1</cp:revision>
  <dcterms:created xsi:type="dcterms:W3CDTF">2024-10-19T16:34:00Z</dcterms:created>
  <dcterms:modified xsi:type="dcterms:W3CDTF">2024-10-1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dd0be-1316-4bbb-8b09-3e8dd069fe49</vt:lpwstr>
  </property>
</Properties>
</file>